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lang w:val="en-US" w:eastAsia="zh-CN"/>
        </w:rPr>
        <w:t>Table</w:t>
      </w:r>
      <w:r>
        <w:rPr>
          <w:rFonts w:cs="Times New Roman" w:ascii="Times New Roman" w:hAnsi="Times New Roman"/>
          <w:b/>
          <w:sz w:val="24"/>
        </w:rPr>
        <w:t xml:space="preserve"> legen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Soil chemical factors of sampling sit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The number of replicates per sample in the greenhouse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Specific qPCR primers designed for each resident bacterial species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4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The sequence number of pre treatment in untreated-soil samples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5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General features of the high-throughput sequencing results in untreated-soil samples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6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PERMANOVA analysis of the rhizocompartment microbial community in different soil type composition based on Bray-Curtis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7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PERMANOVA analysis of the soybean microbial community in different soil type composition based on weighted UniFrac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8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Correlation coefficient of microorganisms (genus level) in bulk soil samples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9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Correlation coefficient of microorganisms (genus level) in rhizosphere samples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0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Correlation coefficient of microorganisms (genus level) in root samples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1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Correlation coefficient of microorganisms (genus level) in nodule samples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2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The sequence number of pre treatment in treated-soil samples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3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General features of the high-throughput sequencing results in treated-soil samples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4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Comparisons of Ensifer relativeabundance between different soil type in rhizosphere sample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5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PERMANOVA analysis results using Bray-Curtis as a distance metric for three cluster samples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6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Identification of Bacillus isolates in alkaline soil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7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 Average nucleotide identity (ANI) of the strains by JSpeciesWS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2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2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8T11:59:45Z</dcterms:created>
  <dc:creator>Administrator.JQHC8GIVW639K29.000</dc:creator>
  <dc:description/>
  <dc:language>en-US</dc:language>
  <cp:lastModifiedBy>hvh007</cp:lastModifiedBy>
  <dcterms:modified xsi:type="dcterms:W3CDTF">2020-03-18T13:07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